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EE6A7" w14:textId="29A22E73" w:rsidR="008B3E6F" w:rsidRDefault="008B3E6F" w:rsidP="008B3E6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Reverse chemic</w:t>
      </w:r>
      <w:bookmarkStart w:id="0" w:name="_GoBack"/>
      <w:bookmarkEnd w:id="0"/>
      <w:r w:rsidRPr="008B3E6F">
        <w:rPr>
          <w:rFonts w:ascii="Times New Roman" w:hAnsi="Times New Roman" w:cs="Times New Roman"/>
          <w:b/>
          <w:sz w:val="24"/>
          <w:szCs w:val="24"/>
        </w:rPr>
        <w:t>al ecology in a moth: machine learning on odorant receptors identifies new behaviorally active agonists</w:t>
      </w:r>
      <w:r w:rsidRPr="008B3E6F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 xml:space="preserve"> </w:t>
      </w:r>
    </w:p>
    <w:p w14:paraId="4DDCAA46" w14:textId="257D179F" w:rsidR="008B3E6F" w:rsidRDefault="008B3E6F" w:rsidP="008B3E6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</w:p>
    <w:p w14:paraId="4B000095" w14:textId="69D745F1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>CMLS</w:t>
      </w:r>
    </w:p>
    <w:p w14:paraId="03538404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FC3DC8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</w:rPr>
        <w:t>Gabriela Caballero-Vidal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§¤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B3E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Cédric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Bouysset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Jérémy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Gévar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Hayat Mbouzid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Céline Nara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Julie Delaroche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Jérôme</w:t>
      </w:r>
      <w:proofErr w:type="spellEnd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>Golebiowski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,3</w:t>
      </w:r>
      <w:proofErr w:type="gramEnd"/>
      <w:r w:rsidRPr="008B3E6F">
        <w:rPr>
          <w:rFonts w:ascii="Times New Roman" w:hAnsi="Times New Roman" w:cs="Times New Roman"/>
          <w:sz w:val="24"/>
          <w:szCs w:val="24"/>
        </w:rPr>
        <w:t>,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 xml:space="preserve"> Nicolas Montagné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Sébastien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>Fiorucci</w:t>
      </w:r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2*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&amp; Emmanuelle Jacquin-Joly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</w:p>
    <w:p w14:paraId="28DB0192" w14:textId="77777777" w:rsidR="008B3E6F" w:rsidRPr="008B3E6F" w:rsidRDefault="008B3E6F" w:rsidP="008B3E6F">
      <w:pPr>
        <w:spacing w:after="0" w:line="240" w:lineRule="auto"/>
        <w:rPr>
          <w:rFonts w:ascii="Times New Roman" w:eastAsia="-webkit-standard" w:hAnsi="Times New Roman" w:cs="Times New Roman"/>
          <w:color w:val="000000"/>
          <w:sz w:val="24"/>
          <w:szCs w:val="24"/>
        </w:rPr>
      </w:pPr>
    </w:p>
    <w:p w14:paraId="74D7F555" w14:textId="77777777" w:rsidR="008B3E6F" w:rsidRPr="008B3E6F" w:rsidRDefault="008B3E6F" w:rsidP="008B3E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 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INRAE, Sorbonne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, CNRS, IRD, UPEC,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de Paris, Institute of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cology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and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nvironmental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Sciences of Paris, Versailles 78000, France</w:t>
      </w:r>
    </w:p>
    <w:p w14:paraId="1BEBC008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Cô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d’Azur, CNRS, Institut de Chimie de Nice UMR7272, Nice 06000, France</w:t>
      </w:r>
    </w:p>
    <w:p w14:paraId="3E32BA03" w14:textId="77777777" w:rsidR="008B3E6F" w:rsidRPr="008B3E6F" w:rsidRDefault="008B3E6F" w:rsidP="008B3E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B3E6F">
        <w:rPr>
          <w:rFonts w:ascii="Times New Roman" w:hAnsi="Times New Roman" w:cs="Times New Roman"/>
          <w:sz w:val="24"/>
          <w:szCs w:val="24"/>
        </w:rPr>
        <w:t xml:space="preserve">Department of Brain and Cognitive Sciences, Daegu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Gyeongbuk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Institute of Science and Technology, Daegu 711-873, South Korea</w:t>
      </w:r>
    </w:p>
    <w:p w14:paraId="799DE92B" w14:textId="353BC8C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¤ </w:t>
      </w:r>
      <w:r w:rsidRPr="008B3E6F">
        <w:rPr>
          <w:rFonts w:ascii="Times New Roman" w:hAnsi="Times New Roman" w:cs="Times New Roman"/>
          <w:sz w:val="24"/>
          <w:szCs w:val="24"/>
        </w:rPr>
        <w:t>present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 xml:space="preserve">Disease Vector Group, Chemical Ecology, Department of Plant Protection Biology, Swedish University of Agricultural Sciences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Alnarp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>, Sweden</w:t>
      </w:r>
    </w:p>
    <w:p w14:paraId="3A0720A4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Max Planck Centre Next Generation Chemical Ecology, Uppsala, Sweden</w:t>
      </w:r>
    </w:p>
    <w:p w14:paraId="3E7BFD88" w14:textId="77777777" w:rsidR="008B3E6F" w:rsidRPr="008B3E6F" w:rsidRDefault="008B3E6F" w:rsidP="008B3E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BA2EF6" w14:textId="1B0B2146" w:rsidR="008B3E6F" w:rsidRDefault="008B3E6F" w:rsidP="008B3E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both authors contributed equally to the work</w:t>
      </w:r>
    </w:p>
    <w:p w14:paraId="150827EA" w14:textId="77777777" w:rsidR="008B3E6F" w:rsidRPr="008B3E6F" w:rsidRDefault="008B3E6F" w:rsidP="008B3E6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A86411" w14:textId="77777777" w:rsidR="008B3E6F" w:rsidRPr="008B3E6F" w:rsidRDefault="008B3E6F" w:rsidP="008B3E6F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5113ABB4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 xml:space="preserve">Emmanuelle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</w:rPr>
        <w:t>Jacqui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</w:rPr>
        <w:t>-Joly</w:t>
      </w:r>
    </w:p>
    <w:p w14:paraId="25198CE6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8B3E6F">
        <w:rPr>
          <w:rFonts w:ascii="Times New Roman" w:hAnsi="Times New Roman" w:cs="Times New Roman"/>
          <w:sz w:val="24"/>
          <w:szCs w:val="24"/>
          <w:lang w:val="es-ES"/>
        </w:rPr>
        <w:t>emmanuelle.joly@inrae.fr</w:t>
      </w:r>
    </w:p>
    <w:p w14:paraId="3433035C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414B59E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>Sébastie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  <w:highlight w:val="white"/>
          <w:lang w:val="es-ES"/>
        </w:rPr>
        <w:t>Fiorucci</w:t>
      </w:r>
      <w:proofErr w:type="spellEnd"/>
    </w:p>
    <w:p w14:paraId="111B64D6" w14:textId="4426AEC2" w:rsidR="008B3E6F" w:rsidRPr="008B3E6F" w:rsidRDefault="008B3E6F" w:rsidP="008B3E6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lang w:val="fr-FR"/>
        </w:rPr>
        <w:t>sebastien.fiorucci@univ-cotedazur.fr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br/>
      </w:r>
    </w:p>
    <w:p w14:paraId="62F81F36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Nicolas Montagné</w:t>
      </w:r>
    </w:p>
    <w:p w14:paraId="177A4165" w14:textId="77777777" w:rsidR="008B3E6F" w:rsidRPr="008B3E6F" w:rsidRDefault="008B3E6F" w:rsidP="008B3E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nicolas.montagne@sorbonne-universite.fr</w:t>
      </w:r>
    </w:p>
    <w:p w14:paraId="29046BA4" w14:textId="77777777" w:rsidR="008B3E6F" w:rsidRDefault="008B3E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0B57840" w14:textId="73F8C0AC" w:rsidR="00B76861" w:rsidRPr="00B76861" w:rsidRDefault="001D57E5" w:rsidP="00B76861">
      <w:pPr>
        <w:jc w:val="both"/>
        <w:rPr>
          <w:rFonts w:ascii="Times New Roman" w:hAnsi="Times New Roman" w:cs="Times New Roman"/>
        </w:rPr>
      </w:pPr>
      <w:r w:rsidRPr="001D57E5">
        <w:rPr>
          <w:rFonts w:ascii="Times New Roman" w:hAnsi="Times New Roman" w:cs="Times New Roman"/>
          <w:b/>
          <w:bCs/>
        </w:rPr>
        <w:lastRenderedPageBreak/>
        <w:t xml:space="preserve">Online Resource </w:t>
      </w:r>
      <w:r w:rsidR="004D362A">
        <w:rPr>
          <w:rFonts w:ascii="Times New Roman" w:hAnsi="Times New Roman" w:cs="Times New Roman"/>
          <w:b/>
          <w:bCs/>
        </w:rPr>
        <w:t>4</w:t>
      </w:r>
      <w:r w:rsidR="00B76861" w:rsidRPr="00B76861">
        <w:rPr>
          <w:rFonts w:ascii="Times New Roman" w:hAnsi="Times New Roman" w:cs="Times New Roman"/>
          <w:b/>
          <w:bCs/>
        </w:rPr>
        <w:t>.</w:t>
      </w:r>
      <w:r w:rsidR="00B76861">
        <w:rPr>
          <w:rFonts w:ascii="Times New Roman" w:hAnsi="Times New Roman" w:cs="Times New Roman"/>
        </w:rPr>
        <w:t xml:space="preserve"> </w:t>
      </w:r>
      <w:r w:rsidR="00B76861" w:rsidRPr="00641A89">
        <w:rPr>
          <w:rFonts w:ascii="Times New Roman" w:hAnsi="Times New Roman" w:cs="Times New Roman"/>
        </w:rPr>
        <w:t>Performance of the QSAR models when changing the initial test compound</w:t>
      </w:r>
      <w:r w:rsidR="00911B61">
        <w:rPr>
          <w:rFonts w:ascii="Times New Roman" w:hAnsi="Times New Roman" w:cs="Times New Roman"/>
        </w:rPr>
        <w:t>s</w:t>
      </w:r>
      <w:r w:rsidR="00B76861" w:rsidRPr="00641A89">
        <w:rPr>
          <w:rFonts w:ascii="Times New Roman" w:hAnsi="Times New Roman" w:cs="Times New Roman"/>
        </w:rPr>
        <w:t xml:space="preserve"> used in the sphere-exclusion algorithm to obtain the training and test datasets. </w:t>
      </w:r>
      <w:r w:rsidR="009C0877">
        <w:rPr>
          <w:rFonts w:ascii="Times New Roman" w:hAnsi="Times New Roman" w:cs="Times New Roman"/>
        </w:rPr>
        <w:t>Only the first five splits that had</w:t>
      </w:r>
      <w:r w:rsidR="00B76861" w:rsidRPr="00641A89">
        <w:rPr>
          <w:rFonts w:ascii="Times New Roman" w:hAnsi="Times New Roman" w:cs="Times New Roman"/>
        </w:rPr>
        <w:t xml:space="preserve"> the same </w:t>
      </w:r>
      <w:r w:rsidR="009C0877">
        <w:rPr>
          <w:rFonts w:ascii="Times New Roman" w:hAnsi="Times New Roman" w:cs="Times New Roman"/>
        </w:rPr>
        <w:t>activity distribution</w:t>
      </w:r>
      <w:r w:rsidR="00B76861" w:rsidRPr="00641A89">
        <w:rPr>
          <w:rFonts w:ascii="Times New Roman" w:hAnsi="Times New Roman" w:cs="Times New Roman"/>
        </w:rPr>
        <w:t xml:space="preserve"> as in </w:t>
      </w:r>
      <w:r w:rsidR="009C0877">
        <w:rPr>
          <w:rFonts w:ascii="Times New Roman" w:hAnsi="Times New Roman" w:cs="Times New Roman"/>
        </w:rPr>
        <w:t>the split used for the final model were investigated</w:t>
      </w:r>
      <w:r w:rsidR="00B76861">
        <w:rPr>
          <w:rFonts w:ascii="Times New Roman" w:hAnsi="Times New Roman" w:cs="Times New Roman"/>
        </w:rPr>
        <w:t>.</w:t>
      </w:r>
    </w:p>
    <w:tbl>
      <w:tblPr>
        <w:tblStyle w:val="Grilledutableau"/>
        <w:tblW w:w="93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761"/>
        <w:gridCol w:w="972"/>
        <w:gridCol w:w="499"/>
        <w:gridCol w:w="499"/>
        <w:gridCol w:w="499"/>
        <w:gridCol w:w="499"/>
        <w:gridCol w:w="1100"/>
        <w:gridCol w:w="1005"/>
        <w:gridCol w:w="750"/>
        <w:gridCol w:w="694"/>
        <w:gridCol w:w="694"/>
        <w:gridCol w:w="950"/>
      </w:tblGrid>
      <w:tr w:rsidR="007824D4" w:rsidRPr="00B76861" w14:paraId="3296673F" w14:textId="1B3CCB82" w:rsidTr="007824D4">
        <w:trPr>
          <w:trHeight w:val="288"/>
        </w:trPr>
        <w:tc>
          <w:tcPr>
            <w:tcW w:w="459" w:type="dxa"/>
            <w:noWrap/>
            <w:vAlign w:val="center"/>
            <w:hideMark/>
          </w:tcPr>
          <w:p w14:paraId="66ED998D" w14:textId="0CBF65E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8B65A" w14:textId="6B08BA09" w:rsidR="007824D4" w:rsidRPr="00B76861" w:rsidRDefault="007824D4" w:rsidP="007824D4">
            <w:pPr>
              <w:ind w:right="-16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i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E8656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6D79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8A38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6415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4A12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97687B" w14:textId="77777777" w:rsidR="007824D4" w:rsidRPr="00E70C43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FEE35" w14:textId="77777777" w:rsidR="007824D4" w:rsidRPr="00E70C43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23195" w14:textId="77777777" w:rsidR="007824D4" w:rsidRPr="00E70C43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D0AD7" w14:textId="37016731" w:rsidR="007824D4" w:rsidRPr="00E70C43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PR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250228" w14:textId="4E8E987E" w:rsidR="007824D4" w:rsidRPr="00E70C43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C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D0C15A" w14:textId="77777777" w:rsidR="007824D4" w:rsidRPr="00E70C43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ROC</w:t>
            </w:r>
          </w:p>
        </w:tc>
      </w:tr>
      <w:tr w:rsidR="007824D4" w:rsidRPr="00B76861" w14:paraId="40520720" w14:textId="78FE84C3" w:rsidTr="007824D4">
        <w:trPr>
          <w:trHeight w:val="288"/>
        </w:trPr>
        <w:tc>
          <w:tcPr>
            <w:tcW w:w="459" w:type="dxa"/>
            <w:vMerge w:val="restart"/>
            <w:tcBorders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F03B5A6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tOR24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5C925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8240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3AC80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18AA2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45874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64274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42CEBD" w14:textId="7173833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02189A" w14:textId="34AEE00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76B405" w14:textId="21B8FF0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5B31F63F" w14:textId="4BE09EB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5091E" w14:textId="0B15B79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BB3EB" w14:textId="2CD4F08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824D4" w:rsidRPr="00B76861" w14:paraId="2EF3D3CB" w14:textId="21195143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5E83EC7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59BD1E3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73C766D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7597FCA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62C4705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9" w:type="dxa"/>
            <w:noWrap/>
            <w:vAlign w:val="center"/>
            <w:hideMark/>
          </w:tcPr>
          <w:p w14:paraId="2516227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5D34911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44AFB843" w14:textId="4F4D82B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5" w:type="dxa"/>
            <w:noWrap/>
            <w:vAlign w:val="center"/>
            <w:hideMark/>
          </w:tcPr>
          <w:p w14:paraId="243CBB0F" w14:textId="56033D9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48E0E453" w14:textId="0D5B07A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center"/>
          </w:tcPr>
          <w:p w14:paraId="4C402943" w14:textId="03368DA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76A40EA1" w14:textId="26C0C48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0" w:type="dxa"/>
            <w:noWrap/>
            <w:vAlign w:val="center"/>
            <w:hideMark/>
          </w:tcPr>
          <w:p w14:paraId="0ED22576" w14:textId="0630858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2EE0C62F" w14:textId="729CDDE4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5B10E7DD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29BF05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EFD8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0E314DC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1480CEE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2C8EACC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886B92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637A518E" w14:textId="63C1B65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66979192" w14:textId="62D30AB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5FB877D6" w14:textId="4ADC8E1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2CA81276" w14:textId="5EE4329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42DA38DD" w14:textId="547BCE5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48C4543F" w14:textId="5826EF3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824D4" w:rsidRPr="00B76861" w14:paraId="60D2BFD2" w14:textId="2AF387EF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001FD5FD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61076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64DE1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09AA10E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9" w:type="dxa"/>
            <w:noWrap/>
            <w:vAlign w:val="center"/>
            <w:hideMark/>
          </w:tcPr>
          <w:p w14:paraId="5C560B0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9" w:type="dxa"/>
            <w:noWrap/>
            <w:vAlign w:val="center"/>
            <w:hideMark/>
          </w:tcPr>
          <w:p w14:paraId="6BF231C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9" w:type="dxa"/>
            <w:noWrap/>
            <w:vAlign w:val="center"/>
            <w:hideMark/>
          </w:tcPr>
          <w:p w14:paraId="456DAE5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vAlign w:val="center"/>
            <w:hideMark/>
          </w:tcPr>
          <w:p w14:paraId="1BC6E973" w14:textId="3087A12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5" w:type="dxa"/>
            <w:noWrap/>
            <w:vAlign w:val="center"/>
            <w:hideMark/>
          </w:tcPr>
          <w:p w14:paraId="38F69514" w14:textId="16BA421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noWrap/>
            <w:vAlign w:val="center"/>
            <w:hideMark/>
          </w:tcPr>
          <w:p w14:paraId="66C1F1DC" w14:textId="4FDE60D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4" w:type="dxa"/>
            <w:vAlign w:val="center"/>
          </w:tcPr>
          <w:p w14:paraId="0E3FB77E" w14:textId="7375307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94" w:type="dxa"/>
            <w:noWrap/>
            <w:vAlign w:val="center"/>
            <w:hideMark/>
          </w:tcPr>
          <w:p w14:paraId="39687DB5" w14:textId="46D9027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50" w:type="dxa"/>
            <w:noWrap/>
            <w:vAlign w:val="center"/>
            <w:hideMark/>
          </w:tcPr>
          <w:p w14:paraId="78AB5B19" w14:textId="2765DCD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824D4" w:rsidRPr="00B76861" w14:paraId="4033AA42" w14:textId="6EC850C5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015D14E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300B540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3DA3A7A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4A64597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06C9C86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9" w:type="dxa"/>
            <w:noWrap/>
            <w:vAlign w:val="center"/>
            <w:hideMark/>
          </w:tcPr>
          <w:p w14:paraId="0619256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0DBBC28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77233332" w14:textId="0E1B14F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5" w:type="dxa"/>
            <w:noWrap/>
            <w:vAlign w:val="center"/>
            <w:hideMark/>
          </w:tcPr>
          <w:p w14:paraId="1C700A2A" w14:textId="3310D62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1142B09F" w14:textId="0DA9F69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center"/>
          </w:tcPr>
          <w:p w14:paraId="6A870522" w14:textId="71D1D1E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467E828D" w14:textId="3D6F1BB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0" w:type="dxa"/>
            <w:noWrap/>
            <w:vAlign w:val="center"/>
            <w:hideMark/>
          </w:tcPr>
          <w:p w14:paraId="7E633D4D" w14:textId="56D3FBA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1431B519" w14:textId="52F18EF1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9178669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8C3B3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C89B5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6FC948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52DAC7C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2E2FC55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9B2411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467903AD" w14:textId="15CE4B0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2B8ECD5B" w14:textId="799FB28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2068D6CE" w14:textId="0C1299D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2B667BE0" w14:textId="196F32A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71055FE5" w14:textId="58DCD86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763CC3D5" w14:textId="0BFD6D4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824D4" w:rsidRPr="00B76861" w14:paraId="06476C08" w14:textId="2A838AAE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51FD3727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A39C06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9775E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1192FF3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9" w:type="dxa"/>
            <w:noWrap/>
            <w:vAlign w:val="center"/>
            <w:hideMark/>
          </w:tcPr>
          <w:p w14:paraId="4F55310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9" w:type="dxa"/>
            <w:noWrap/>
            <w:vAlign w:val="center"/>
            <w:hideMark/>
          </w:tcPr>
          <w:p w14:paraId="1246A9C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9" w:type="dxa"/>
            <w:noWrap/>
            <w:vAlign w:val="center"/>
            <w:hideMark/>
          </w:tcPr>
          <w:p w14:paraId="3BEC98D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vAlign w:val="center"/>
            <w:hideMark/>
          </w:tcPr>
          <w:p w14:paraId="7EAFCCD0" w14:textId="5921B68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5" w:type="dxa"/>
            <w:noWrap/>
            <w:vAlign w:val="center"/>
            <w:hideMark/>
          </w:tcPr>
          <w:p w14:paraId="39513290" w14:textId="0D5EDBF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noWrap/>
            <w:vAlign w:val="center"/>
            <w:hideMark/>
          </w:tcPr>
          <w:p w14:paraId="7B0D8079" w14:textId="41A68AF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4" w:type="dxa"/>
            <w:vAlign w:val="center"/>
          </w:tcPr>
          <w:p w14:paraId="5DBAFCF0" w14:textId="59F754D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94" w:type="dxa"/>
            <w:noWrap/>
            <w:vAlign w:val="center"/>
            <w:hideMark/>
          </w:tcPr>
          <w:p w14:paraId="50068AB5" w14:textId="15AB0A6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50" w:type="dxa"/>
            <w:noWrap/>
            <w:vAlign w:val="center"/>
            <w:hideMark/>
          </w:tcPr>
          <w:p w14:paraId="26041932" w14:textId="5920F93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824D4" w:rsidRPr="00B76861" w14:paraId="6A06E734" w14:textId="3073BAF6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7D0832B7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3E8E7F1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7BAE11F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5FF4C3B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4C05354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9" w:type="dxa"/>
            <w:noWrap/>
            <w:vAlign w:val="center"/>
            <w:hideMark/>
          </w:tcPr>
          <w:p w14:paraId="7EDA7B1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1EB0794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73291F29" w14:textId="05DF284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5" w:type="dxa"/>
            <w:noWrap/>
            <w:vAlign w:val="center"/>
            <w:hideMark/>
          </w:tcPr>
          <w:p w14:paraId="0B9D5299" w14:textId="1E6829A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2D765DDF" w14:textId="0CBB833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center"/>
          </w:tcPr>
          <w:p w14:paraId="666E9BE3" w14:textId="007E6E9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30FC06E2" w14:textId="6986762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0" w:type="dxa"/>
            <w:noWrap/>
            <w:vAlign w:val="center"/>
            <w:hideMark/>
          </w:tcPr>
          <w:p w14:paraId="4FA0E1E5" w14:textId="0A5B97D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0D06B1F4" w14:textId="1BC88719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25E0AE01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80165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6918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369B42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3931C47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4549EF6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40721FC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7539FB91" w14:textId="0E4818F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4C74E78E" w14:textId="4889BC2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3BE4126B" w14:textId="0E7F24D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301C78AA" w14:textId="0D661A7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37A378ED" w14:textId="3C5F53B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1562DEB6" w14:textId="7F8EB01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824D4" w:rsidRPr="00B76861" w14:paraId="1E5D4313" w14:textId="756F90C4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54E59C34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A66A6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DDB4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43E0DF3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9" w:type="dxa"/>
            <w:noWrap/>
            <w:vAlign w:val="center"/>
            <w:hideMark/>
          </w:tcPr>
          <w:p w14:paraId="24DF5CC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9" w:type="dxa"/>
            <w:noWrap/>
            <w:vAlign w:val="center"/>
            <w:hideMark/>
          </w:tcPr>
          <w:p w14:paraId="27F803E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9" w:type="dxa"/>
            <w:noWrap/>
            <w:vAlign w:val="center"/>
            <w:hideMark/>
          </w:tcPr>
          <w:p w14:paraId="70BBAB0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noWrap/>
            <w:vAlign w:val="center"/>
            <w:hideMark/>
          </w:tcPr>
          <w:p w14:paraId="6A9D4F7C" w14:textId="1089841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05" w:type="dxa"/>
            <w:noWrap/>
            <w:vAlign w:val="center"/>
            <w:hideMark/>
          </w:tcPr>
          <w:p w14:paraId="2FFF325F" w14:textId="382A722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0" w:type="dxa"/>
            <w:noWrap/>
            <w:vAlign w:val="center"/>
            <w:hideMark/>
          </w:tcPr>
          <w:p w14:paraId="6C3C36AF" w14:textId="1730BEE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vAlign w:val="center"/>
          </w:tcPr>
          <w:p w14:paraId="7AA4C624" w14:textId="2112C94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94" w:type="dxa"/>
            <w:noWrap/>
            <w:vAlign w:val="center"/>
            <w:hideMark/>
          </w:tcPr>
          <w:p w14:paraId="5D0ABF0C" w14:textId="4F4DE70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50" w:type="dxa"/>
            <w:noWrap/>
            <w:vAlign w:val="center"/>
            <w:hideMark/>
          </w:tcPr>
          <w:p w14:paraId="005029B9" w14:textId="36BF363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7824D4" w:rsidRPr="00B76861" w14:paraId="2A0977E3" w14:textId="441E8A91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7AE2F176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6F5647F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C145BC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1412857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2595FBD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9" w:type="dxa"/>
            <w:noWrap/>
            <w:vAlign w:val="center"/>
            <w:hideMark/>
          </w:tcPr>
          <w:p w14:paraId="05EB655D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329C56B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32B83BBF" w14:textId="6B0F8D0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5" w:type="dxa"/>
            <w:noWrap/>
            <w:vAlign w:val="center"/>
            <w:hideMark/>
          </w:tcPr>
          <w:p w14:paraId="60D8D2DF" w14:textId="4D7B220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791E8F99" w14:textId="373A1D0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center"/>
          </w:tcPr>
          <w:p w14:paraId="54AE4138" w14:textId="68C0CA6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2477D193" w14:textId="1E5241A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0" w:type="dxa"/>
            <w:noWrap/>
            <w:vAlign w:val="center"/>
            <w:hideMark/>
          </w:tcPr>
          <w:p w14:paraId="23AFCAF2" w14:textId="5F1DBE2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16FAE0C2" w14:textId="13967962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48490E5D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B8E9E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19D1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D23EC8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6635858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2E4F81F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3B392A2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1B141DED" w14:textId="42CF21A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6DCCC032" w14:textId="4765EB3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62F639B8" w14:textId="28AA606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3C237C5B" w14:textId="4720A6B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1B1135EA" w14:textId="3C08E41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7E4E2553" w14:textId="5F005DE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824D4" w:rsidRPr="00B76861" w14:paraId="2EF4C0E7" w14:textId="44542742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318D32D7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E43D1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07A2A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02F77C3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9" w:type="dxa"/>
            <w:noWrap/>
            <w:vAlign w:val="center"/>
            <w:hideMark/>
          </w:tcPr>
          <w:p w14:paraId="6B662A5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9" w:type="dxa"/>
            <w:noWrap/>
            <w:vAlign w:val="center"/>
            <w:hideMark/>
          </w:tcPr>
          <w:p w14:paraId="49743BC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9" w:type="dxa"/>
            <w:noWrap/>
            <w:vAlign w:val="center"/>
            <w:hideMark/>
          </w:tcPr>
          <w:p w14:paraId="0B272EB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0" w:type="dxa"/>
            <w:noWrap/>
            <w:vAlign w:val="center"/>
            <w:hideMark/>
          </w:tcPr>
          <w:p w14:paraId="79381D5C" w14:textId="4C33FCE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5" w:type="dxa"/>
            <w:noWrap/>
            <w:vAlign w:val="center"/>
            <w:hideMark/>
          </w:tcPr>
          <w:p w14:paraId="78CB4E6D" w14:textId="2E87AF1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noWrap/>
            <w:vAlign w:val="center"/>
            <w:hideMark/>
          </w:tcPr>
          <w:p w14:paraId="2A8C9D1E" w14:textId="43CF6D8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4" w:type="dxa"/>
            <w:vAlign w:val="center"/>
          </w:tcPr>
          <w:p w14:paraId="51CC83A6" w14:textId="4AA7C65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94" w:type="dxa"/>
            <w:noWrap/>
            <w:vAlign w:val="center"/>
            <w:hideMark/>
          </w:tcPr>
          <w:p w14:paraId="6F744291" w14:textId="386690C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50" w:type="dxa"/>
            <w:noWrap/>
            <w:vAlign w:val="center"/>
            <w:hideMark/>
          </w:tcPr>
          <w:p w14:paraId="5A2A9721" w14:textId="440D2B8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824D4" w:rsidRPr="00B76861" w14:paraId="6A48D84F" w14:textId="3001A6A1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7E9937AE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56F9FF4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4FC3246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0C57721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11BF749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9" w:type="dxa"/>
            <w:noWrap/>
            <w:vAlign w:val="center"/>
            <w:hideMark/>
          </w:tcPr>
          <w:p w14:paraId="78E918E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216D316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750D3460" w14:textId="3B2A073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5" w:type="dxa"/>
            <w:noWrap/>
            <w:vAlign w:val="center"/>
            <w:hideMark/>
          </w:tcPr>
          <w:p w14:paraId="169F3FAA" w14:textId="5CA8AF4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765A08BD" w14:textId="486A395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center"/>
          </w:tcPr>
          <w:p w14:paraId="03007D63" w14:textId="2170E2F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770E2C66" w14:textId="2DE345F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0" w:type="dxa"/>
            <w:noWrap/>
            <w:vAlign w:val="center"/>
            <w:hideMark/>
          </w:tcPr>
          <w:p w14:paraId="75CA3B10" w14:textId="7A35592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040A12D5" w14:textId="3447752D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079F4683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60D41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4B77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5CF0276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042470F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050E5F5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136C5B8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3EFF47F8" w14:textId="686AB8C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6278C258" w14:textId="4C9D17B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4DC48E39" w14:textId="5B997D1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05170B1E" w14:textId="02C075D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0890FBE6" w14:textId="44D6F23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3D1C5C34" w14:textId="64FE849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7824D4" w:rsidRPr="00B76861" w14:paraId="4C41CB53" w14:textId="7094AB3F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18123FD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24E53A4" w14:textId="0254D1E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EB6CE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2FBEC2B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9" w:type="dxa"/>
            <w:noWrap/>
            <w:vAlign w:val="center"/>
            <w:hideMark/>
          </w:tcPr>
          <w:p w14:paraId="4440178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99" w:type="dxa"/>
            <w:noWrap/>
            <w:vAlign w:val="center"/>
            <w:hideMark/>
          </w:tcPr>
          <w:p w14:paraId="69D29ED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9" w:type="dxa"/>
            <w:noWrap/>
            <w:vAlign w:val="center"/>
            <w:hideMark/>
          </w:tcPr>
          <w:p w14:paraId="50242B9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noWrap/>
            <w:vAlign w:val="center"/>
            <w:hideMark/>
          </w:tcPr>
          <w:p w14:paraId="16A9345F" w14:textId="149D0E9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05" w:type="dxa"/>
            <w:noWrap/>
            <w:vAlign w:val="center"/>
            <w:hideMark/>
          </w:tcPr>
          <w:p w14:paraId="744AE54B" w14:textId="4CFE2EA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0" w:type="dxa"/>
            <w:noWrap/>
            <w:vAlign w:val="center"/>
            <w:hideMark/>
          </w:tcPr>
          <w:p w14:paraId="784B64B4" w14:textId="1AC3CC6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vAlign w:val="center"/>
          </w:tcPr>
          <w:p w14:paraId="3478C77F" w14:textId="2C74F3C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694" w:type="dxa"/>
            <w:noWrap/>
            <w:vAlign w:val="center"/>
            <w:hideMark/>
          </w:tcPr>
          <w:p w14:paraId="7F635455" w14:textId="60122DE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50" w:type="dxa"/>
            <w:noWrap/>
            <w:vAlign w:val="center"/>
            <w:hideMark/>
          </w:tcPr>
          <w:p w14:paraId="20A74654" w14:textId="6CFD1B3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7824D4" w:rsidRPr="00B76861" w14:paraId="7269012B" w14:textId="024FDB9B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1321FB95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19BD411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C7717E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4FDBC44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3D05410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99" w:type="dxa"/>
            <w:noWrap/>
            <w:vAlign w:val="center"/>
            <w:hideMark/>
          </w:tcPr>
          <w:p w14:paraId="0D9C07E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35E7ED6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noWrap/>
            <w:vAlign w:val="center"/>
            <w:hideMark/>
          </w:tcPr>
          <w:p w14:paraId="1D8B6302" w14:textId="407FFCD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05" w:type="dxa"/>
            <w:noWrap/>
            <w:vAlign w:val="center"/>
            <w:hideMark/>
          </w:tcPr>
          <w:p w14:paraId="07620E5C" w14:textId="27E553A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57CD8F9A" w14:textId="233611E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center"/>
          </w:tcPr>
          <w:p w14:paraId="0784C927" w14:textId="1DB9B24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040AD8EC" w14:textId="188A2A4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50" w:type="dxa"/>
            <w:noWrap/>
            <w:vAlign w:val="center"/>
            <w:hideMark/>
          </w:tcPr>
          <w:p w14:paraId="2F307E46" w14:textId="6A35B80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7824D4" w:rsidRPr="00B76861" w14:paraId="39933AAF" w14:textId="7915422E" w:rsidTr="007824D4">
        <w:trPr>
          <w:trHeight w:val="288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btLr"/>
            <w:vAlign w:val="center"/>
            <w:hideMark/>
          </w:tcPr>
          <w:p w14:paraId="415EC23C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4E5C2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119C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6E5B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6C7E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80253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0743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73586" w14:textId="5B9273B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6D43D3" w14:textId="59AAE68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FD017" w14:textId="65D2034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562530" w14:textId="77F91E1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6EE569" w14:textId="0C258B1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3CBEE" w14:textId="70BE75A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7824D4" w:rsidRPr="00B76861" w14:paraId="1E4F4AB1" w14:textId="642E6577" w:rsidTr="007824D4">
        <w:trPr>
          <w:trHeight w:val="288"/>
        </w:trPr>
        <w:tc>
          <w:tcPr>
            <w:tcW w:w="459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03F2184" w14:textId="77777777" w:rsidR="007824D4" w:rsidRPr="00B76861" w:rsidRDefault="007824D4" w:rsidP="007824D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tOR25</w:t>
            </w: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F5ABE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D0ACC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817C3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86A0E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D842E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B17C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BAC78" w14:textId="7597308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45181" w14:textId="3B59980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A7C0DE" w14:textId="15FEBE0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6BD9C7D1" w14:textId="2B0533F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9ED9EB" w14:textId="5EDD538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1ADAF9" w14:textId="0D23132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7824D4" w:rsidRPr="00B76861" w14:paraId="76B23419" w14:textId="4747430C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2F11FA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5758EC3D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096BC97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071B890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9" w:type="dxa"/>
            <w:noWrap/>
            <w:vAlign w:val="center"/>
            <w:hideMark/>
          </w:tcPr>
          <w:p w14:paraId="4664CC5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99" w:type="dxa"/>
            <w:noWrap/>
            <w:vAlign w:val="center"/>
            <w:hideMark/>
          </w:tcPr>
          <w:p w14:paraId="2400675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3E8A76B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noWrap/>
            <w:vAlign w:val="center"/>
            <w:hideMark/>
          </w:tcPr>
          <w:p w14:paraId="60F8FDBB" w14:textId="7FCD9F2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05" w:type="dxa"/>
            <w:noWrap/>
            <w:vAlign w:val="center"/>
            <w:hideMark/>
          </w:tcPr>
          <w:p w14:paraId="4B2AD210" w14:textId="218B92B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44C99591" w14:textId="2EF1AC9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4" w:type="dxa"/>
            <w:vAlign w:val="center"/>
          </w:tcPr>
          <w:p w14:paraId="79F2B2C1" w14:textId="01A6BD0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047BA8C8" w14:textId="1CD3871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50" w:type="dxa"/>
            <w:noWrap/>
            <w:vAlign w:val="center"/>
            <w:hideMark/>
          </w:tcPr>
          <w:p w14:paraId="1706B09D" w14:textId="1942815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7EC9E90A" w14:textId="2C94FDC7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D85A4B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0C96E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541D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3DBC3BC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94F587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401355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6D67B39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3E61FDED" w14:textId="5275BF2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505744FD" w14:textId="1019EBD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3EFE7A39" w14:textId="1ECA73E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6BE66385" w14:textId="74AEA7E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43A3AE27" w14:textId="6EC08CC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795CF903" w14:textId="7026E68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7824D4" w:rsidRPr="00B76861" w14:paraId="3251104E" w14:textId="10C177D4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2FE15B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893519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AEC8D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4A5C44B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9" w:type="dxa"/>
            <w:noWrap/>
            <w:vAlign w:val="center"/>
            <w:hideMark/>
          </w:tcPr>
          <w:p w14:paraId="50C4DB1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99" w:type="dxa"/>
            <w:noWrap/>
            <w:vAlign w:val="center"/>
            <w:hideMark/>
          </w:tcPr>
          <w:p w14:paraId="2B15436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noWrap/>
            <w:vAlign w:val="center"/>
            <w:hideMark/>
          </w:tcPr>
          <w:p w14:paraId="69C724D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7DD8AA7" w14:textId="31DC271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05" w:type="dxa"/>
            <w:noWrap/>
            <w:vAlign w:val="center"/>
            <w:hideMark/>
          </w:tcPr>
          <w:p w14:paraId="291CD8C6" w14:textId="3E7E6D5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noWrap/>
            <w:vAlign w:val="center"/>
            <w:hideMark/>
          </w:tcPr>
          <w:p w14:paraId="52B4EEEF" w14:textId="077DC15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4" w:type="dxa"/>
            <w:vAlign w:val="center"/>
          </w:tcPr>
          <w:p w14:paraId="03498961" w14:textId="6B6B69F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4" w:type="dxa"/>
            <w:noWrap/>
            <w:vAlign w:val="center"/>
            <w:hideMark/>
          </w:tcPr>
          <w:p w14:paraId="023F19D9" w14:textId="0084D77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0" w:type="dxa"/>
            <w:noWrap/>
            <w:vAlign w:val="center"/>
            <w:hideMark/>
          </w:tcPr>
          <w:p w14:paraId="49CF5733" w14:textId="337C909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7824D4" w:rsidRPr="00B76861" w14:paraId="57B63AEE" w14:textId="5D70910F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6AEB437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5E88493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D6D3E6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530018E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9" w:type="dxa"/>
            <w:noWrap/>
            <w:vAlign w:val="center"/>
            <w:hideMark/>
          </w:tcPr>
          <w:p w14:paraId="45C8898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99" w:type="dxa"/>
            <w:noWrap/>
            <w:vAlign w:val="center"/>
            <w:hideMark/>
          </w:tcPr>
          <w:p w14:paraId="39509C3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6485CF3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noWrap/>
            <w:vAlign w:val="center"/>
            <w:hideMark/>
          </w:tcPr>
          <w:p w14:paraId="7C6B0D4D" w14:textId="186A6B6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05" w:type="dxa"/>
            <w:noWrap/>
            <w:vAlign w:val="center"/>
            <w:hideMark/>
          </w:tcPr>
          <w:p w14:paraId="31EA3623" w14:textId="5A8C786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012BBD9A" w14:textId="5791973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4" w:type="dxa"/>
            <w:vAlign w:val="center"/>
          </w:tcPr>
          <w:p w14:paraId="16F02E78" w14:textId="12CDC8A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06156B1B" w14:textId="37280FB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50" w:type="dxa"/>
            <w:noWrap/>
            <w:vAlign w:val="center"/>
            <w:hideMark/>
          </w:tcPr>
          <w:p w14:paraId="7EBA9A16" w14:textId="67620B6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2FB13050" w14:textId="583F6DF2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4FF9D7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49CD3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531DD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56AC669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2EE7C1F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0C09BD5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6CB0549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43AA1D57" w14:textId="1B9DA5A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70346F70" w14:textId="3F142F7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26A41DEA" w14:textId="5C232F3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2DA747F3" w14:textId="7B9896D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011C682A" w14:textId="17337F4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39D4B1AE" w14:textId="3256D4E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7824D4" w:rsidRPr="00B76861" w14:paraId="3064F08A" w14:textId="38104AB7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B9732A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7FC08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0914C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796E7F5D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9" w:type="dxa"/>
            <w:noWrap/>
            <w:vAlign w:val="center"/>
            <w:hideMark/>
          </w:tcPr>
          <w:p w14:paraId="1F18FCA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99" w:type="dxa"/>
            <w:noWrap/>
            <w:vAlign w:val="center"/>
            <w:hideMark/>
          </w:tcPr>
          <w:p w14:paraId="1CA1AC3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noWrap/>
            <w:vAlign w:val="center"/>
            <w:hideMark/>
          </w:tcPr>
          <w:p w14:paraId="0157DAF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22785003" w14:textId="57D3245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05" w:type="dxa"/>
            <w:noWrap/>
            <w:vAlign w:val="center"/>
            <w:hideMark/>
          </w:tcPr>
          <w:p w14:paraId="7CA2367D" w14:textId="72A89FC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0" w:type="dxa"/>
            <w:noWrap/>
            <w:vAlign w:val="center"/>
            <w:hideMark/>
          </w:tcPr>
          <w:p w14:paraId="761155FA" w14:textId="07719BD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4" w:type="dxa"/>
            <w:vAlign w:val="center"/>
          </w:tcPr>
          <w:p w14:paraId="194FEBEC" w14:textId="27DFE24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4" w:type="dxa"/>
            <w:noWrap/>
            <w:vAlign w:val="center"/>
            <w:hideMark/>
          </w:tcPr>
          <w:p w14:paraId="121C4418" w14:textId="057FF7B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50" w:type="dxa"/>
            <w:noWrap/>
            <w:vAlign w:val="center"/>
            <w:hideMark/>
          </w:tcPr>
          <w:p w14:paraId="616D1253" w14:textId="7885EDD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7824D4" w:rsidRPr="00B76861" w14:paraId="6F46582E" w14:textId="3370F023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B6CB7A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04CF1DA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18B12CD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60111AA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9" w:type="dxa"/>
            <w:noWrap/>
            <w:vAlign w:val="center"/>
            <w:hideMark/>
          </w:tcPr>
          <w:p w14:paraId="0B38528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99" w:type="dxa"/>
            <w:noWrap/>
            <w:vAlign w:val="center"/>
            <w:hideMark/>
          </w:tcPr>
          <w:p w14:paraId="0AC216E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52F54EF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noWrap/>
            <w:vAlign w:val="center"/>
            <w:hideMark/>
          </w:tcPr>
          <w:p w14:paraId="27E26824" w14:textId="2B82396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05" w:type="dxa"/>
            <w:noWrap/>
            <w:vAlign w:val="center"/>
            <w:hideMark/>
          </w:tcPr>
          <w:p w14:paraId="33C1F8D5" w14:textId="713B123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3373CF5B" w14:textId="2A4078F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4" w:type="dxa"/>
            <w:vAlign w:val="center"/>
          </w:tcPr>
          <w:p w14:paraId="563537EC" w14:textId="52F91A9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7CE6B6F0" w14:textId="2A1A838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50" w:type="dxa"/>
            <w:noWrap/>
            <w:vAlign w:val="center"/>
            <w:hideMark/>
          </w:tcPr>
          <w:p w14:paraId="3A051012" w14:textId="6E25F8C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24E6CB62" w14:textId="72586154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78B1CE2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3E884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0005F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05F157E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16C51E7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232F93C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73440DA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14CBD460" w14:textId="4CD6814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6A9F1627" w14:textId="0C5DAA4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7421C79B" w14:textId="0D1A83E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27C670F8" w14:textId="397E917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4EF385A9" w14:textId="52AF3D1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6F5B8413" w14:textId="4AF1B8E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7824D4" w:rsidRPr="00B76861" w14:paraId="39E7FE30" w14:textId="2396E42A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515397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4A029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52207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3DB4454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9" w:type="dxa"/>
            <w:noWrap/>
            <w:vAlign w:val="center"/>
            <w:hideMark/>
          </w:tcPr>
          <w:p w14:paraId="47D1A82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9" w:type="dxa"/>
            <w:noWrap/>
            <w:vAlign w:val="center"/>
            <w:hideMark/>
          </w:tcPr>
          <w:p w14:paraId="512CBC5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3C41CC6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0" w:type="dxa"/>
            <w:noWrap/>
            <w:vAlign w:val="center"/>
            <w:hideMark/>
          </w:tcPr>
          <w:p w14:paraId="434AE50E" w14:textId="3F825AB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05" w:type="dxa"/>
            <w:noWrap/>
            <w:vAlign w:val="center"/>
            <w:hideMark/>
          </w:tcPr>
          <w:p w14:paraId="2B4223ED" w14:textId="4692710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50" w:type="dxa"/>
            <w:noWrap/>
            <w:vAlign w:val="center"/>
            <w:hideMark/>
          </w:tcPr>
          <w:p w14:paraId="23690CC6" w14:textId="3D16B83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94" w:type="dxa"/>
            <w:vAlign w:val="center"/>
          </w:tcPr>
          <w:p w14:paraId="3400ECDC" w14:textId="479F3DF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4" w:type="dxa"/>
            <w:noWrap/>
            <w:vAlign w:val="center"/>
            <w:hideMark/>
          </w:tcPr>
          <w:p w14:paraId="101BBAF6" w14:textId="02E8B1F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50" w:type="dxa"/>
            <w:noWrap/>
            <w:vAlign w:val="center"/>
            <w:hideMark/>
          </w:tcPr>
          <w:p w14:paraId="12E0173B" w14:textId="6F5FEEB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7824D4" w:rsidRPr="00B76861" w14:paraId="39242D9C" w14:textId="39E6018F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40F436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289A1A6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3AF342D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2158547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9" w:type="dxa"/>
            <w:noWrap/>
            <w:vAlign w:val="center"/>
            <w:hideMark/>
          </w:tcPr>
          <w:p w14:paraId="54AD976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99" w:type="dxa"/>
            <w:noWrap/>
            <w:vAlign w:val="center"/>
            <w:hideMark/>
          </w:tcPr>
          <w:p w14:paraId="2295FE0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9" w:type="dxa"/>
            <w:noWrap/>
            <w:vAlign w:val="center"/>
            <w:hideMark/>
          </w:tcPr>
          <w:p w14:paraId="6F3FCB9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7D72CA74" w14:textId="243E1C2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05" w:type="dxa"/>
            <w:noWrap/>
            <w:vAlign w:val="center"/>
            <w:hideMark/>
          </w:tcPr>
          <w:p w14:paraId="37CDB98E" w14:textId="5874B68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0" w:type="dxa"/>
            <w:noWrap/>
            <w:vAlign w:val="center"/>
            <w:hideMark/>
          </w:tcPr>
          <w:p w14:paraId="6A544856" w14:textId="6CD4E80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4" w:type="dxa"/>
            <w:vAlign w:val="center"/>
          </w:tcPr>
          <w:p w14:paraId="5D8868FF" w14:textId="4318643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4" w:type="dxa"/>
            <w:noWrap/>
            <w:vAlign w:val="center"/>
            <w:hideMark/>
          </w:tcPr>
          <w:p w14:paraId="3E67FD95" w14:textId="228B856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0" w:type="dxa"/>
            <w:noWrap/>
            <w:vAlign w:val="center"/>
            <w:hideMark/>
          </w:tcPr>
          <w:p w14:paraId="36781E03" w14:textId="5943065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7824D4" w:rsidRPr="00B76861" w14:paraId="35A6C68F" w14:textId="10FB255E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BF68F5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E4E18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BEBD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2583E9E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50B034E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12EB604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6AD9917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37AF0808" w14:textId="3F125F4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50D3E78F" w14:textId="5F985FE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6C672BD1" w14:textId="01FADED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526E3E22" w14:textId="19C8D8F6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4D08ED15" w14:textId="5530F68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6A7C17B7" w14:textId="70FDD37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7824D4" w:rsidRPr="00B76861" w14:paraId="718123E1" w14:textId="49B80C78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A1C382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A453EC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3426F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59C81F0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9" w:type="dxa"/>
            <w:noWrap/>
            <w:vAlign w:val="center"/>
            <w:hideMark/>
          </w:tcPr>
          <w:p w14:paraId="6D5B6A6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99" w:type="dxa"/>
            <w:noWrap/>
            <w:vAlign w:val="center"/>
            <w:hideMark/>
          </w:tcPr>
          <w:p w14:paraId="670E760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99" w:type="dxa"/>
            <w:noWrap/>
            <w:vAlign w:val="center"/>
            <w:hideMark/>
          </w:tcPr>
          <w:p w14:paraId="30D26E1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3D54A43" w14:textId="65EE1BB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05" w:type="dxa"/>
            <w:noWrap/>
            <w:vAlign w:val="center"/>
            <w:hideMark/>
          </w:tcPr>
          <w:p w14:paraId="788E95C6" w14:textId="1DA489B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50" w:type="dxa"/>
            <w:noWrap/>
            <w:vAlign w:val="center"/>
            <w:hideMark/>
          </w:tcPr>
          <w:p w14:paraId="1114B7EE" w14:textId="46B56A9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4" w:type="dxa"/>
            <w:vAlign w:val="center"/>
          </w:tcPr>
          <w:p w14:paraId="7858674A" w14:textId="4938267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noWrap/>
            <w:vAlign w:val="center"/>
            <w:hideMark/>
          </w:tcPr>
          <w:p w14:paraId="62E0E79F" w14:textId="6A5274D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50" w:type="dxa"/>
            <w:noWrap/>
            <w:vAlign w:val="center"/>
            <w:hideMark/>
          </w:tcPr>
          <w:p w14:paraId="6922A782" w14:textId="707A076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7824D4" w:rsidRPr="00B76861" w14:paraId="423CD815" w14:textId="3CF65BE5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24A600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7A52DEF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584044D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349E6D0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99" w:type="dxa"/>
            <w:noWrap/>
            <w:vAlign w:val="center"/>
            <w:hideMark/>
          </w:tcPr>
          <w:p w14:paraId="3CC9C63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9" w:type="dxa"/>
            <w:noWrap/>
            <w:vAlign w:val="center"/>
            <w:hideMark/>
          </w:tcPr>
          <w:p w14:paraId="23C50A1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noWrap/>
            <w:vAlign w:val="center"/>
            <w:hideMark/>
          </w:tcPr>
          <w:p w14:paraId="591FCD7F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noWrap/>
            <w:vAlign w:val="center"/>
            <w:hideMark/>
          </w:tcPr>
          <w:p w14:paraId="341B5821" w14:textId="368F792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05" w:type="dxa"/>
            <w:noWrap/>
            <w:vAlign w:val="center"/>
            <w:hideMark/>
          </w:tcPr>
          <w:p w14:paraId="1810BF69" w14:textId="19E3AEB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50" w:type="dxa"/>
            <w:noWrap/>
            <w:vAlign w:val="center"/>
            <w:hideMark/>
          </w:tcPr>
          <w:p w14:paraId="558BD551" w14:textId="053CF7F2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94" w:type="dxa"/>
            <w:vAlign w:val="center"/>
          </w:tcPr>
          <w:p w14:paraId="1FA8C36F" w14:textId="0A27850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4" w:type="dxa"/>
            <w:noWrap/>
            <w:vAlign w:val="center"/>
            <w:hideMark/>
          </w:tcPr>
          <w:p w14:paraId="70836AC6" w14:textId="727F7B4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50" w:type="dxa"/>
            <w:noWrap/>
            <w:vAlign w:val="center"/>
            <w:hideMark/>
          </w:tcPr>
          <w:p w14:paraId="7CA432C6" w14:textId="681BEF1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7824D4" w:rsidRPr="00B76861" w14:paraId="7B174164" w14:textId="2117C098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33A64BD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37689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4896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6308FE40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6B0ECD6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31EB6F7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9" w:type="dxa"/>
            <w:shd w:val="clear" w:color="auto" w:fill="F2F2F2" w:themeFill="background1" w:themeFillShade="F2"/>
            <w:noWrap/>
            <w:vAlign w:val="center"/>
            <w:hideMark/>
          </w:tcPr>
          <w:p w14:paraId="302104B9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shd w:val="clear" w:color="auto" w:fill="F2F2F2" w:themeFill="background1" w:themeFillShade="F2"/>
            <w:noWrap/>
            <w:vAlign w:val="center"/>
            <w:hideMark/>
          </w:tcPr>
          <w:p w14:paraId="7DBEFFC6" w14:textId="0DDF825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05" w:type="dxa"/>
            <w:shd w:val="clear" w:color="auto" w:fill="F2F2F2" w:themeFill="background1" w:themeFillShade="F2"/>
            <w:noWrap/>
            <w:vAlign w:val="center"/>
            <w:hideMark/>
          </w:tcPr>
          <w:p w14:paraId="23675594" w14:textId="2EFC639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50" w:type="dxa"/>
            <w:shd w:val="clear" w:color="auto" w:fill="F2F2F2" w:themeFill="background1" w:themeFillShade="F2"/>
            <w:noWrap/>
            <w:vAlign w:val="center"/>
            <w:hideMark/>
          </w:tcPr>
          <w:p w14:paraId="4E4AD1FA" w14:textId="7519903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4" w:type="dxa"/>
            <w:shd w:val="clear" w:color="auto" w:fill="F2F2F2" w:themeFill="background1" w:themeFillShade="F2"/>
            <w:vAlign w:val="center"/>
          </w:tcPr>
          <w:p w14:paraId="44505373" w14:textId="2928594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4" w:type="dxa"/>
            <w:shd w:val="clear" w:color="auto" w:fill="F2F2F2" w:themeFill="background1" w:themeFillShade="F2"/>
            <w:noWrap/>
            <w:vAlign w:val="center"/>
            <w:hideMark/>
          </w:tcPr>
          <w:p w14:paraId="27663B0A" w14:textId="285E4A2C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center"/>
            <w:hideMark/>
          </w:tcPr>
          <w:p w14:paraId="17F3B298" w14:textId="4644A63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7824D4" w:rsidRPr="00B76861" w14:paraId="30EAC49C" w14:textId="03B9E03B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63480C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3E32D4" w14:textId="30E247E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30E09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</w:t>
            </w:r>
          </w:p>
        </w:tc>
        <w:tc>
          <w:tcPr>
            <w:tcW w:w="499" w:type="dxa"/>
            <w:noWrap/>
            <w:vAlign w:val="center"/>
            <w:hideMark/>
          </w:tcPr>
          <w:p w14:paraId="6625823B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9" w:type="dxa"/>
            <w:noWrap/>
            <w:vAlign w:val="center"/>
            <w:hideMark/>
          </w:tcPr>
          <w:p w14:paraId="48020F2A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99" w:type="dxa"/>
            <w:noWrap/>
            <w:vAlign w:val="center"/>
            <w:hideMark/>
          </w:tcPr>
          <w:p w14:paraId="120C902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99" w:type="dxa"/>
            <w:noWrap/>
            <w:vAlign w:val="center"/>
            <w:hideMark/>
          </w:tcPr>
          <w:p w14:paraId="07031677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0" w:type="dxa"/>
            <w:noWrap/>
            <w:vAlign w:val="center"/>
            <w:hideMark/>
          </w:tcPr>
          <w:p w14:paraId="1C819518" w14:textId="6BED19C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05" w:type="dxa"/>
            <w:noWrap/>
            <w:vAlign w:val="center"/>
            <w:hideMark/>
          </w:tcPr>
          <w:p w14:paraId="32418699" w14:textId="1EC8F6E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50" w:type="dxa"/>
            <w:noWrap/>
            <w:vAlign w:val="center"/>
            <w:hideMark/>
          </w:tcPr>
          <w:p w14:paraId="16D55CFF" w14:textId="189F117E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94" w:type="dxa"/>
            <w:vAlign w:val="center"/>
          </w:tcPr>
          <w:p w14:paraId="48D61317" w14:textId="0BF5E7EA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dxa"/>
            <w:noWrap/>
            <w:vAlign w:val="center"/>
            <w:hideMark/>
          </w:tcPr>
          <w:p w14:paraId="125D6C12" w14:textId="589E37F8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50" w:type="dxa"/>
            <w:noWrap/>
            <w:vAlign w:val="center"/>
            <w:hideMark/>
          </w:tcPr>
          <w:p w14:paraId="2507A251" w14:textId="6C957853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7824D4" w:rsidRPr="00B76861" w14:paraId="0A4828ED" w14:textId="6BF7FC81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9855D9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vAlign w:val="center"/>
            <w:hideMark/>
          </w:tcPr>
          <w:p w14:paraId="4C63C67D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noWrap/>
            <w:vAlign w:val="center"/>
            <w:hideMark/>
          </w:tcPr>
          <w:p w14:paraId="2AC28D7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</w:t>
            </w:r>
          </w:p>
        </w:tc>
        <w:tc>
          <w:tcPr>
            <w:tcW w:w="499" w:type="dxa"/>
            <w:noWrap/>
            <w:vAlign w:val="center"/>
            <w:hideMark/>
          </w:tcPr>
          <w:p w14:paraId="04B8EE56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9" w:type="dxa"/>
            <w:noWrap/>
            <w:vAlign w:val="center"/>
            <w:hideMark/>
          </w:tcPr>
          <w:p w14:paraId="459C1B4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99" w:type="dxa"/>
            <w:noWrap/>
            <w:vAlign w:val="center"/>
            <w:hideMark/>
          </w:tcPr>
          <w:p w14:paraId="10CE676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9" w:type="dxa"/>
            <w:noWrap/>
            <w:vAlign w:val="center"/>
            <w:hideMark/>
          </w:tcPr>
          <w:p w14:paraId="5962A021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0" w:type="dxa"/>
            <w:noWrap/>
            <w:vAlign w:val="center"/>
            <w:hideMark/>
          </w:tcPr>
          <w:p w14:paraId="37A60288" w14:textId="58848F8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05" w:type="dxa"/>
            <w:noWrap/>
            <w:vAlign w:val="center"/>
            <w:hideMark/>
          </w:tcPr>
          <w:p w14:paraId="76BBEE80" w14:textId="472F17C9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750" w:type="dxa"/>
            <w:noWrap/>
            <w:vAlign w:val="center"/>
            <w:hideMark/>
          </w:tcPr>
          <w:p w14:paraId="22B98F33" w14:textId="296BC92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694" w:type="dxa"/>
            <w:vAlign w:val="center"/>
          </w:tcPr>
          <w:p w14:paraId="425E6E1D" w14:textId="73CEBDCB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94" w:type="dxa"/>
            <w:noWrap/>
            <w:vAlign w:val="center"/>
            <w:hideMark/>
          </w:tcPr>
          <w:p w14:paraId="43B7642E" w14:textId="57A725B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50" w:type="dxa"/>
            <w:noWrap/>
            <w:vAlign w:val="center"/>
            <w:hideMark/>
          </w:tcPr>
          <w:p w14:paraId="6D8B0B94" w14:textId="01D17F75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824D4" w:rsidRPr="00B76861" w14:paraId="007AF1C1" w14:textId="1E363D11" w:rsidTr="007824D4">
        <w:trPr>
          <w:trHeight w:val="288"/>
        </w:trPr>
        <w:tc>
          <w:tcPr>
            <w:tcW w:w="459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0D56BED4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E37D5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4D5B62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7AF73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27105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6A708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2AC0E" w14:textId="77777777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F803C" w14:textId="4AA59B1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B74DE4" w14:textId="3BC69D11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42AB2" w14:textId="6CFCDA1D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DE714" w14:textId="5D540104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70C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6ED11" w14:textId="3BB334D0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18F80" w14:textId="1F97C5CF" w:rsidR="007824D4" w:rsidRPr="00B76861" w:rsidRDefault="007824D4" w:rsidP="007824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7686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</w:tbl>
    <w:p w14:paraId="372098CA" w14:textId="1F4CB881" w:rsidR="00A901D2" w:rsidRDefault="00A901D2">
      <w:pPr>
        <w:rPr>
          <w:rFonts w:ascii="Times New Roman" w:hAnsi="Times New Roman" w:cs="Times New Roman"/>
          <w:b/>
          <w:bCs/>
        </w:rPr>
      </w:pPr>
    </w:p>
    <w:sectPr w:rsidR="00A901D2" w:rsidSect="00572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4A9"/>
    <w:rsid w:val="0003625C"/>
    <w:rsid w:val="001D57E5"/>
    <w:rsid w:val="00282493"/>
    <w:rsid w:val="0033375A"/>
    <w:rsid w:val="003A732E"/>
    <w:rsid w:val="00493D84"/>
    <w:rsid w:val="004D362A"/>
    <w:rsid w:val="005163DB"/>
    <w:rsid w:val="005720F1"/>
    <w:rsid w:val="005C3F41"/>
    <w:rsid w:val="00624409"/>
    <w:rsid w:val="006356C1"/>
    <w:rsid w:val="00641A89"/>
    <w:rsid w:val="006C2D5B"/>
    <w:rsid w:val="006C2E3F"/>
    <w:rsid w:val="00734D3A"/>
    <w:rsid w:val="007824D4"/>
    <w:rsid w:val="00841F55"/>
    <w:rsid w:val="008B3E6F"/>
    <w:rsid w:val="008D1486"/>
    <w:rsid w:val="00911B61"/>
    <w:rsid w:val="00936D1F"/>
    <w:rsid w:val="009C0877"/>
    <w:rsid w:val="00A059CA"/>
    <w:rsid w:val="00A901D2"/>
    <w:rsid w:val="00AA4B82"/>
    <w:rsid w:val="00AF3784"/>
    <w:rsid w:val="00B26808"/>
    <w:rsid w:val="00B325D2"/>
    <w:rsid w:val="00B76861"/>
    <w:rsid w:val="00BA1CF1"/>
    <w:rsid w:val="00D65E9F"/>
    <w:rsid w:val="00E70C43"/>
    <w:rsid w:val="00E9567E"/>
    <w:rsid w:val="00EB1C5C"/>
    <w:rsid w:val="00F3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0019"/>
  <w15:chartTrackingRefBased/>
  <w15:docId w15:val="{D630671E-6B85-4B6C-9248-2219D06C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6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936D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enhypertexte">
    <w:name w:val="Hyperlink"/>
    <w:basedOn w:val="Policepardfaut"/>
    <w:uiPriority w:val="99"/>
    <w:unhideWhenUsed/>
    <w:rsid w:val="008B3E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7</Words>
  <Characters>2793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Bouysset</dc:creator>
  <cp:keywords/>
  <dc:description/>
  <cp:lastModifiedBy>Emma JJ</cp:lastModifiedBy>
  <cp:revision>4</cp:revision>
  <dcterms:created xsi:type="dcterms:W3CDTF">2021-07-23T11:27:00Z</dcterms:created>
  <dcterms:modified xsi:type="dcterms:W3CDTF">2021-07-23T12:06:00Z</dcterms:modified>
</cp:coreProperties>
</file>